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769" w:tblpY="2510"/>
        <w:tblOverlap w:val="never"/>
        <w:tblW w:w="858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1"/>
        <w:gridCol w:w="567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9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ind w:firstLine="351" w:firstLineChars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tem</w:t>
            </w:r>
          </w:p>
        </w:tc>
        <w:tc>
          <w:tcPr>
            <w:tcW w:w="56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ind w:firstLine="351" w:firstLineChars="0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9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ind w:firstLine="351" w:firstLineChars="0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CA13 Forward Primer</w:t>
            </w:r>
          </w:p>
        </w:tc>
        <w:tc>
          <w:tcPr>
            <w:tcW w:w="56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ind w:firstLine="351" w:firstLineChars="0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5’- GCG AGC ACA ACG GTC CTA TT 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9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ind w:firstLine="351" w:firstLineChars="0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CA13 Reverse Primer</w:t>
            </w:r>
          </w:p>
        </w:tc>
        <w:tc>
          <w:tcPr>
            <w:tcW w:w="56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ind w:firstLine="351" w:firstLineChars="0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5’- TGG TCG GAG GGA AGA GTC AT - 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90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ind w:firstLine="351" w:firstLineChars="0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siRNA CA13-Homo-401</w:t>
            </w:r>
          </w:p>
        </w:tc>
        <w:tc>
          <w:tcPr>
            <w:tcW w:w="56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ind w:firstLine="351" w:firstLineChars="0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Sense: 5'-GCA CAA CGG UCC UAU UCA CTT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90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ind w:firstLine="351" w:firstLineChars="0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56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ind w:firstLine="351" w:firstLineChars="0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Antisense: 5'-GUG AAU AGG ACC GUU GUG CTT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90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ind w:firstLine="351" w:firstLineChars="0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siRNA CA13-Homo-585</w:t>
            </w:r>
          </w:p>
        </w:tc>
        <w:tc>
          <w:tcPr>
            <w:tcW w:w="56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ind w:firstLine="351" w:firstLineChars="0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Sense: 5'-GAU GAC ACA GAG AAC AAA UTT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90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ind w:firstLine="351" w:firstLineChars="0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56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ind w:firstLine="351" w:firstLineChars="0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Antisense: 5'-AUU UGU UCU CUG UGU CAU CTT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90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ind w:firstLine="351" w:firstLineChars="0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siRNA CA13-Homo-774</w:t>
            </w:r>
          </w:p>
        </w:tc>
        <w:tc>
          <w:tcPr>
            <w:tcW w:w="56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ind w:firstLine="351" w:firstLineChars="0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Sense: 5'-GCA GCU CAU GAA CCA GAU GTT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90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ind w:firstLine="351" w:firstLineChars="0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56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ind w:firstLine="351" w:firstLineChars="0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Antisense: 5'-CAU CUG GUU CAU GAG CUG CTT-3'</w:t>
            </w:r>
          </w:p>
        </w:tc>
      </w:tr>
    </w:tbl>
    <w:p>
      <w:pPr>
        <w:ind w:firstLine="351" w:firstLineChars="0"/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Supplyment table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1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MxYTBmM2ExNDA5MTI5NmEwNjA4YTk5MmRmY2Y2MzgifQ=="/>
  </w:docVars>
  <w:rsids>
    <w:rsidRoot w:val="493A41EC"/>
    <w:rsid w:val="03393CA2"/>
    <w:rsid w:val="0D136775"/>
    <w:rsid w:val="25B85CB3"/>
    <w:rsid w:val="42950235"/>
    <w:rsid w:val="493A41EC"/>
    <w:rsid w:val="6C113416"/>
    <w:rsid w:val="6CE547B7"/>
    <w:rsid w:val="7D900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b/>
      <w:kern w:val="44"/>
      <w:sz w:val="4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uiPriority w:val="0"/>
    <w:rPr>
      <w:rFonts w:hint="eastAsia" w:ascii="微软雅黑" w:hAnsi="微软雅黑" w:eastAsia="微软雅黑" w:cs="微软雅黑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市府办</Company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63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4T16:44:00Z</dcterms:created>
  <dc:creator>生如夏花</dc:creator>
  <cp:lastModifiedBy>生如夏花</cp:lastModifiedBy>
  <dcterms:modified xsi:type="dcterms:W3CDTF">2024-08-16T06:17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72C149B0F400413CBD34AC2C3D73A052_11</vt:lpwstr>
  </property>
</Properties>
</file>